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0FA5" w:rsidRPr="00B40FA5" w:rsidRDefault="00B40FA5" w:rsidP="00B40FA5">
      <w:pPr>
        <w:spacing w:after="0"/>
        <w:ind w:right="-563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B40FA5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</w:t>
      </w:r>
      <w:proofErr w:type="gramStart"/>
      <w:r w:rsidRPr="00B40FA5">
        <w:rPr>
          <w:rFonts w:ascii="Times New Roman" w:hAnsi="Times New Roman" w:cs="Times New Roman"/>
          <w:b/>
          <w:sz w:val="20"/>
          <w:szCs w:val="20"/>
          <w:lang w:val="en-US"/>
        </w:rPr>
        <w:t xml:space="preserve">TABLE  </w:t>
      </w:r>
      <w:r w:rsidR="000909F6">
        <w:rPr>
          <w:rFonts w:ascii="Times New Roman" w:hAnsi="Times New Roman" w:cs="Times New Roman"/>
          <w:b/>
          <w:sz w:val="20"/>
          <w:szCs w:val="20"/>
          <w:lang w:val="en-US"/>
        </w:rPr>
        <w:t>4</w:t>
      </w:r>
      <w:proofErr w:type="gramEnd"/>
      <w:r w:rsidR="00AB44B7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</w:t>
      </w:r>
      <w:r w:rsidR="00AB44B7" w:rsidRPr="00AB44B7">
        <w:rPr>
          <w:rFonts w:ascii="Times New Roman" w:hAnsi="Times New Roman" w:cs="Times New Roman"/>
          <w:b/>
          <w:i/>
          <w:sz w:val="20"/>
          <w:szCs w:val="20"/>
          <w:lang w:val="en-US"/>
        </w:rPr>
        <w:t>C.</w:t>
      </w:r>
      <w:r w:rsidRPr="00AB44B7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 </w:t>
      </w:r>
      <w:proofErr w:type="spellStart"/>
      <w:r w:rsidRPr="00AB44B7">
        <w:rPr>
          <w:rFonts w:ascii="Times New Roman" w:hAnsi="Times New Roman" w:cs="Times New Roman"/>
          <w:b/>
          <w:i/>
          <w:sz w:val="20"/>
          <w:szCs w:val="20"/>
          <w:lang w:val="en-US"/>
        </w:rPr>
        <w:t>elegans</w:t>
      </w:r>
      <w:proofErr w:type="spellEnd"/>
      <w:r w:rsidRPr="00B40FA5">
        <w:rPr>
          <w:rFonts w:ascii="Times New Roman" w:hAnsi="Times New Roman" w:cs="Times New Roman"/>
          <w:b/>
          <w:sz w:val="20"/>
          <w:szCs w:val="20"/>
          <w:lang w:val="en-US"/>
        </w:rPr>
        <w:t xml:space="preserve"> strains created for this study.</w:t>
      </w:r>
      <w:bookmarkStart w:id="0" w:name="_GoBack"/>
      <w:bookmarkEnd w:id="0"/>
    </w:p>
    <w:p w:rsidR="00B40FA5" w:rsidRDefault="00B40FA5" w:rsidP="00B40FA5">
      <w:pPr>
        <w:spacing w:after="0"/>
        <w:ind w:right="-563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B40FA5" w:rsidRDefault="00B40FA5" w:rsidP="00B40FA5">
      <w:pPr>
        <w:spacing w:after="0"/>
        <w:ind w:right="-563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5E2D1F" w:rsidRPr="00B40FA5" w:rsidRDefault="005E2D1F" w:rsidP="00B40FA5">
      <w:pPr>
        <w:spacing w:after="0"/>
        <w:ind w:right="-563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40FA5">
        <w:rPr>
          <w:rFonts w:ascii="Times New Roman" w:hAnsi="Times New Roman" w:cs="Times New Roman"/>
          <w:sz w:val="20"/>
          <w:szCs w:val="20"/>
          <w:lang w:val="en-US"/>
        </w:rPr>
        <w:t xml:space="preserve">VG667-668, 672-673 </w:t>
      </w:r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yvEx667-668, 672-673[paex-3:</w:t>
      </w:r>
      <w:proofErr w:type="gramStart"/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:PTEN</w:t>
      </w:r>
      <w:proofErr w:type="gramEnd"/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::unc-54; pmyo-2::</w:t>
      </w:r>
      <w:proofErr w:type="spellStart"/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mCherry</w:t>
      </w:r>
      <w:proofErr w:type="spellEnd"/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::unc-54 UTR]</w:t>
      </w:r>
      <w:r w:rsidRPr="00B40FA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5E2D1F" w:rsidRPr="00B40FA5" w:rsidRDefault="005E2D1F" w:rsidP="00B40FA5">
      <w:pPr>
        <w:spacing w:after="0"/>
        <w:ind w:right="-563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40FA5">
        <w:rPr>
          <w:rFonts w:ascii="Times New Roman" w:hAnsi="Times New Roman" w:cs="Times New Roman"/>
          <w:sz w:val="20"/>
          <w:szCs w:val="20"/>
          <w:lang w:val="en-US"/>
        </w:rPr>
        <w:t xml:space="preserve">VG674, 810-816 </w:t>
      </w:r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daf-18(e1375);</w:t>
      </w:r>
      <w:r w:rsidRPr="00B40FA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yvEx674, 810-816[paex-3:</w:t>
      </w:r>
      <w:proofErr w:type="gramStart"/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:PTEN</w:t>
      </w:r>
      <w:proofErr w:type="gramEnd"/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::unc-54; pmyo-2::</w:t>
      </w:r>
      <w:proofErr w:type="spellStart"/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mCherry</w:t>
      </w:r>
      <w:proofErr w:type="spellEnd"/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::unc-54 UTR]</w:t>
      </w:r>
      <w:r w:rsidRPr="00B40FA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5E2D1F" w:rsidRPr="00B40FA5" w:rsidRDefault="005E2D1F" w:rsidP="00B40FA5">
      <w:pPr>
        <w:spacing w:after="0"/>
        <w:ind w:right="-563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40FA5">
        <w:rPr>
          <w:rFonts w:ascii="Times New Roman" w:hAnsi="Times New Roman" w:cs="Times New Roman"/>
          <w:sz w:val="20"/>
          <w:szCs w:val="20"/>
          <w:lang w:val="en-US"/>
        </w:rPr>
        <w:t xml:space="preserve">VG723-724 </w:t>
      </w:r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daf-18(e1375); yvEx723-724[paex-3:</w:t>
      </w:r>
      <w:proofErr w:type="gramStart"/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:PTEN</w:t>
      </w:r>
      <w:proofErr w:type="gramEnd"/>
      <w:r w:rsidRPr="00B40FA5">
        <w:rPr>
          <w:rFonts w:ascii="Times New Roman" w:hAnsi="Times New Roman" w:cs="Times New Roman"/>
          <w:sz w:val="20"/>
          <w:szCs w:val="20"/>
          <w:lang w:val="en-US"/>
        </w:rPr>
        <w:t>-C124S</w:t>
      </w:r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::unc-54; pmyo-2::</w:t>
      </w:r>
      <w:proofErr w:type="spellStart"/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mCherry</w:t>
      </w:r>
      <w:proofErr w:type="spellEnd"/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::unc-54 UTR]</w:t>
      </w:r>
      <w:r w:rsidRPr="00B40FA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5E2D1F" w:rsidRPr="00B40FA5" w:rsidRDefault="005E2D1F" w:rsidP="00B40FA5">
      <w:pPr>
        <w:spacing w:after="0"/>
        <w:ind w:right="-563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40FA5">
        <w:rPr>
          <w:rFonts w:ascii="Times New Roman" w:hAnsi="Times New Roman" w:cs="Times New Roman"/>
          <w:sz w:val="20"/>
          <w:szCs w:val="20"/>
          <w:lang w:val="en-US"/>
        </w:rPr>
        <w:t xml:space="preserve">VG718-719 </w:t>
      </w:r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daf-18(e1375); yvEx718-719[paex-3:</w:t>
      </w:r>
      <w:proofErr w:type="gramStart"/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:PTEN</w:t>
      </w:r>
      <w:proofErr w:type="gramEnd"/>
      <w:r w:rsidRPr="00B40FA5">
        <w:rPr>
          <w:rFonts w:ascii="Times New Roman" w:hAnsi="Times New Roman" w:cs="Times New Roman"/>
          <w:sz w:val="20"/>
          <w:szCs w:val="20"/>
          <w:lang w:val="en-US"/>
        </w:rPr>
        <w:t>-G132D</w:t>
      </w:r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::unc-54; pmyo-2::</w:t>
      </w:r>
      <w:proofErr w:type="spellStart"/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mCherry</w:t>
      </w:r>
      <w:proofErr w:type="spellEnd"/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::unc-54 UTR]</w:t>
      </w:r>
      <w:r w:rsidRPr="00B40FA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5E2D1F" w:rsidRPr="00B40FA5" w:rsidRDefault="005E2D1F" w:rsidP="00B40FA5">
      <w:pPr>
        <w:spacing w:after="0"/>
        <w:ind w:right="-563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40FA5">
        <w:rPr>
          <w:rFonts w:ascii="Times New Roman" w:hAnsi="Times New Roman" w:cs="Times New Roman"/>
          <w:sz w:val="20"/>
          <w:szCs w:val="20"/>
          <w:lang w:val="en-US"/>
        </w:rPr>
        <w:t xml:space="preserve">VG716-717 </w:t>
      </w:r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daf-18(e1375); yvEx716-717[paex-3:</w:t>
      </w:r>
      <w:proofErr w:type="gramStart"/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:PTEN</w:t>
      </w:r>
      <w:proofErr w:type="gramEnd"/>
      <w:r w:rsidRPr="00B40FA5">
        <w:rPr>
          <w:rFonts w:ascii="Times New Roman" w:hAnsi="Times New Roman" w:cs="Times New Roman"/>
          <w:sz w:val="20"/>
          <w:szCs w:val="20"/>
          <w:lang w:val="en-US"/>
        </w:rPr>
        <w:t>-Y176C</w:t>
      </w:r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::unc-54; pmyo-2::</w:t>
      </w:r>
      <w:proofErr w:type="spellStart"/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mCherry</w:t>
      </w:r>
      <w:proofErr w:type="spellEnd"/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::unc-54 UTR]</w:t>
      </w:r>
      <w:r w:rsidRPr="00B40FA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5E2D1F" w:rsidRPr="00B40FA5" w:rsidRDefault="005E2D1F" w:rsidP="00B40FA5">
      <w:pPr>
        <w:spacing w:after="0"/>
        <w:ind w:right="-563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40FA5">
        <w:rPr>
          <w:rFonts w:ascii="Times New Roman" w:hAnsi="Times New Roman" w:cs="Times New Roman"/>
          <w:sz w:val="20"/>
          <w:szCs w:val="20"/>
          <w:lang w:val="en-US"/>
        </w:rPr>
        <w:t xml:space="preserve">VG720-721,722-723 </w:t>
      </w:r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daf-18(e1375); yvEx720-721[paex-3:</w:t>
      </w:r>
      <w:proofErr w:type="gramStart"/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:PTEN</w:t>
      </w:r>
      <w:proofErr w:type="gramEnd"/>
      <w:r w:rsidRPr="00B40FA5">
        <w:rPr>
          <w:rFonts w:ascii="Times New Roman" w:hAnsi="Times New Roman" w:cs="Times New Roman"/>
          <w:sz w:val="20"/>
          <w:szCs w:val="20"/>
          <w:lang w:val="en-US"/>
        </w:rPr>
        <w:t>-H123Q</w:t>
      </w:r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::unc-54; pmyo-2::</w:t>
      </w:r>
      <w:proofErr w:type="spellStart"/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mCherry</w:t>
      </w:r>
      <w:proofErr w:type="spellEnd"/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::unc-54 UTR]</w:t>
      </w:r>
      <w:r w:rsidRPr="00B40FA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5E2D1F" w:rsidRPr="00B40FA5" w:rsidRDefault="005E2D1F" w:rsidP="00B40FA5">
      <w:pPr>
        <w:spacing w:after="0"/>
        <w:ind w:right="-563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40FA5">
        <w:rPr>
          <w:rFonts w:ascii="Times New Roman" w:hAnsi="Times New Roman" w:cs="Times New Roman"/>
          <w:sz w:val="20"/>
          <w:szCs w:val="20"/>
          <w:lang w:val="en-US"/>
        </w:rPr>
        <w:t xml:space="preserve">VG718-719 </w:t>
      </w:r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daf-18(e1375); yvEx718-719[paex-3:</w:t>
      </w:r>
      <w:proofErr w:type="gramStart"/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:PTEN</w:t>
      </w:r>
      <w:proofErr w:type="gramEnd"/>
      <w:r w:rsidRPr="00B40FA5">
        <w:rPr>
          <w:rFonts w:ascii="Times New Roman" w:hAnsi="Times New Roman" w:cs="Times New Roman"/>
          <w:sz w:val="20"/>
          <w:szCs w:val="20"/>
          <w:lang w:val="en-US"/>
        </w:rPr>
        <w:t>-G132D</w:t>
      </w:r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::unc-54; pmyo-2::</w:t>
      </w:r>
      <w:proofErr w:type="spellStart"/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mCherry</w:t>
      </w:r>
      <w:proofErr w:type="spellEnd"/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::unc-54 UTR]</w:t>
      </w:r>
      <w:r w:rsidRPr="00B40FA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5E2D1F" w:rsidRPr="00B40FA5" w:rsidRDefault="005E2D1F" w:rsidP="00B40FA5">
      <w:pPr>
        <w:spacing w:after="0"/>
        <w:ind w:right="-563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40FA5">
        <w:rPr>
          <w:rFonts w:ascii="Times New Roman" w:hAnsi="Times New Roman" w:cs="Times New Roman"/>
          <w:sz w:val="20"/>
          <w:szCs w:val="20"/>
          <w:lang w:val="en-US"/>
        </w:rPr>
        <w:t xml:space="preserve">VG725-726 </w:t>
      </w:r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daf-18(e1375); yvEx725-726[paex-3:</w:t>
      </w:r>
      <w:proofErr w:type="gramStart"/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:PTEN</w:t>
      </w:r>
      <w:proofErr w:type="gramEnd"/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-I101T::unc-54 UTR; pmyo-2::</w:t>
      </w:r>
      <w:proofErr w:type="spellStart"/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mCherry</w:t>
      </w:r>
      <w:proofErr w:type="spellEnd"/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::unc-54 UTR]</w:t>
      </w:r>
      <w:r w:rsidRPr="00B40FA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5E2D1F" w:rsidRPr="00B40FA5" w:rsidRDefault="005E2D1F" w:rsidP="00B40FA5">
      <w:pPr>
        <w:spacing w:after="0"/>
        <w:ind w:right="-563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40FA5">
        <w:rPr>
          <w:rFonts w:ascii="Times New Roman" w:hAnsi="Times New Roman" w:cs="Times New Roman"/>
          <w:sz w:val="20"/>
          <w:szCs w:val="20"/>
          <w:lang w:val="en-US"/>
        </w:rPr>
        <w:t xml:space="preserve">VG727, 762-764 </w:t>
      </w:r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daf-18(e1375); yvEx727, 762-764[paex-3:</w:t>
      </w:r>
      <w:proofErr w:type="gramStart"/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:PTEN</w:t>
      </w:r>
      <w:proofErr w:type="gramEnd"/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-D326N::unc-54 UTR; pmyo-2::</w:t>
      </w:r>
      <w:proofErr w:type="spellStart"/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mCherry</w:t>
      </w:r>
      <w:proofErr w:type="spellEnd"/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::unc-54 UTR]</w:t>
      </w:r>
      <w:r w:rsidRPr="00B40FA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5E2D1F" w:rsidRPr="00B40FA5" w:rsidRDefault="005E2D1F" w:rsidP="00B40FA5">
      <w:pPr>
        <w:spacing w:after="0"/>
        <w:ind w:right="-563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40FA5">
        <w:rPr>
          <w:rFonts w:ascii="Times New Roman" w:hAnsi="Times New Roman" w:cs="Times New Roman"/>
          <w:sz w:val="20"/>
          <w:szCs w:val="20"/>
          <w:lang w:val="en-US"/>
        </w:rPr>
        <w:t xml:space="preserve">VG729-731 </w:t>
      </w:r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daf-18(e1375); yvEx729-731[paex-3:</w:t>
      </w:r>
      <w:proofErr w:type="gramStart"/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:PTEN</w:t>
      </w:r>
      <w:proofErr w:type="gramEnd"/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-D92N::unc-54 UTR; pmyo-2::</w:t>
      </w:r>
      <w:proofErr w:type="spellStart"/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mCherry</w:t>
      </w:r>
      <w:proofErr w:type="spellEnd"/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::unc-54 UTR]</w:t>
      </w:r>
      <w:r w:rsidRPr="00B40FA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5E2D1F" w:rsidRPr="00B40FA5" w:rsidRDefault="005E2D1F" w:rsidP="00B40FA5">
      <w:pPr>
        <w:spacing w:after="0"/>
        <w:ind w:right="-563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40FA5">
        <w:rPr>
          <w:rFonts w:ascii="Times New Roman" w:hAnsi="Times New Roman" w:cs="Times New Roman"/>
          <w:sz w:val="20"/>
          <w:szCs w:val="20"/>
          <w:lang w:val="en-US"/>
        </w:rPr>
        <w:t xml:space="preserve">VG732-733, VG752-753 </w:t>
      </w:r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daf-18(e1375); yvEx732-733, 752-753[paex-3:</w:t>
      </w:r>
      <w:proofErr w:type="gramStart"/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:PTEN</w:t>
      </w:r>
      <w:proofErr w:type="gramEnd"/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-R130L::unc-54 UTR; pmyo-2::</w:t>
      </w:r>
      <w:proofErr w:type="spellStart"/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mCherry</w:t>
      </w:r>
      <w:proofErr w:type="spellEnd"/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::unc-54 UTR]</w:t>
      </w:r>
      <w:r w:rsidRPr="00B40FA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5E2D1F" w:rsidRPr="00B40FA5" w:rsidRDefault="005E2D1F" w:rsidP="00B40FA5">
      <w:pPr>
        <w:spacing w:after="0"/>
        <w:ind w:right="-563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40FA5">
        <w:rPr>
          <w:rFonts w:ascii="Times New Roman" w:hAnsi="Times New Roman" w:cs="Times New Roman"/>
          <w:sz w:val="20"/>
          <w:szCs w:val="20"/>
          <w:lang w:val="en-US"/>
        </w:rPr>
        <w:t xml:space="preserve">VG754, 756 </w:t>
      </w:r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daf-18(e1375); yvEx754-756[paex-3:</w:t>
      </w:r>
      <w:proofErr w:type="gramStart"/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:PTEN</w:t>
      </w:r>
      <w:proofErr w:type="gramEnd"/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-P38H::unc-54 UTR; pmyo-2::</w:t>
      </w:r>
      <w:proofErr w:type="spellStart"/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mCherry</w:t>
      </w:r>
      <w:proofErr w:type="spellEnd"/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::unc-54 UTR]</w:t>
      </w:r>
      <w:r w:rsidRPr="00B40FA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5E2D1F" w:rsidRPr="00B40FA5" w:rsidRDefault="005E2D1F" w:rsidP="00B40FA5">
      <w:pPr>
        <w:spacing w:after="0"/>
        <w:ind w:right="-563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40FA5">
        <w:rPr>
          <w:rFonts w:ascii="Times New Roman" w:hAnsi="Times New Roman" w:cs="Times New Roman"/>
          <w:sz w:val="20"/>
          <w:szCs w:val="20"/>
          <w:lang w:val="en-US"/>
        </w:rPr>
        <w:t xml:space="preserve">VG758-761 </w:t>
      </w:r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daf-18(e1375); yvEx758-761[paex-3:</w:t>
      </w:r>
      <w:proofErr w:type="gramStart"/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:PTEN</w:t>
      </w:r>
      <w:proofErr w:type="gramEnd"/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-T167N::unc-54 UTR; pmyo-2::</w:t>
      </w:r>
      <w:proofErr w:type="spellStart"/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mCherry</w:t>
      </w:r>
      <w:proofErr w:type="spellEnd"/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::unc-54 UTR]</w:t>
      </w:r>
      <w:r w:rsidRPr="00B40FA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5E2D1F" w:rsidRPr="00B40FA5" w:rsidRDefault="005E2D1F" w:rsidP="00B40FA5">
      <w:pPr>
        <w:spacing w:after="0"/>
        <w:ind w:right="-563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40FA5">
        <w:rPr>
          <w:rFonts w:ascii="Times New Roman" w:hAnsi="Times New Roman" w:cs="Times New Roman"/>
          <w:sz w:val="20"/>
          <w:szCs w:val="20"/>
          <w:lang w:val="en-US"/>
        </w:rPr>
        <w:t xml:space="preserve">VG765-768 </w:t>
      </w:r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daf-18(e1375); yvEx765-768[paex-3:</w:t>
      </w:r>
      <w:proofErr w:type="gramStart"/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:PTEN</w:t>
      </w:r>
      <w:proofErr w:type="gramEnd"/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-T131I::unc-54 UTR; pmyo-2::</w:t>
      </w:r>
      <w:proofErr w:type="spellStart"/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mCherry</w:t>
      </w:r>
      <w:proofErr w:type="spellEnd"/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::unc-54 UTR]</w:t>
      </w:r>
      <w:r w:rsidRPr="00B40FA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5E2D1F" w:rsidRPr="00B40FA5" w:rsidRDefault="005E2D1F" w:rsidP="00B40FA5">
      <w:pPr>
        <w:spacing w:after="0"/>
        <w:ind w:right="-563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40FA5">
        <w:rPr>
          <w:rFonts w:ascii="Times New Roman" w:hAnsi="Times New Roman" w:cs="Times New Roman"/>
          <w:sz w:val="20"/>
          <w:szCs w:val="20"/>
          <w:lang w:val="en-US"/>
        </w:rPr>
        <w:t xml:space="preserve">VG769-772 </w:t>
      </w:r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daf-18(e1375); yvEx69-772[paex-3:</w:t>
      </w:r>
      <w:proofErr w:type="gramStart"/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:PTEN</w:t>
      </w:r>
      <w:proofErr w:type="gramEnd"/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-H93R::unc-54 UTR; pmyo-2::</w:t>
      </w:r>
      <w:proofErr w:type="spellStart"/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mCherry</w:t>
      </w:r>
      <w:proofErr w:type="spellEnd"/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::unc-54 UTR]</w:t>
      </w:r>
      <w:r w:rsidRPr="00B40FA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5E2D1F" w:rsidRPr="00B40FA5" w:rsidRDefault="005E2D1F" w:rsidP="00B40FA5">
      <w:pPr>
        <w:spacing w:after="0"/>
        <w:ind w:right="-563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40FA5">
        <w:rPr>
          <w:rFonts w:ascii="Times New Roman" w:hAnsi="Times New Roman" w:cs="Times New Roman"/>
          <w:sz w:val="20"/>
          <w:szCs w:val="20"/>
          <w:lang w:val="en-US"/>
        </w:rPr>
        <w:t xml:space="preserve">VG773-776 </w:t>
      </w:r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daf-18(e1375); yvEx773-776[paex-3:</w:t>
      </w:r>
      <w:proofErr w:type="gramStart"/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:PTEN</w:t>
      </w:r>
      <w:proofErr w:type="gramEnd"/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-D268E::unc-54 UTR; pmyo-2::</w:t>
      </w:r>
      <w:proofErr w:type="spellStart"/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mCherry</w:t>
      </w:r>
      <w:proofErr w:type="spellEnd"/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::unc-54 UTR]</w:t>
      </w:r>
      <w:r w:rsidRPr="00B40FA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5E2D1F" w:rsidRPr="00B40FA5" w:rsidRDefault="005E2D1F" w:rsidP="00B40FA5">
      <w:pPr>
        <w:spacing w:after="0"/>
        <w:ind w:right="-563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40FA5">
        <w:rPr>
          <w:rFonts w:ascii="Times New Roman" w:hAnsi="Times New Roman" w:cs="Times New Roman"/>
          <w:sz w:val="20"/>
          <w:szCs w:val="20"/>
          <w:lang w:val="en-US"/>
        </w:rPr>
        <w:t xml:space="preserve">VG777-779 </w:t>
      </w:r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daf-18(e1375); yvEx777-779[paex-3:</w:t>
      </w:r>
      <w:proofErr w:type="gramStart"/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:PTEN</w:t>
      </w:r>
      <w:proofErr w:type="gramEnd"/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-G44D::unc-54 UTR; pmyo-2::</w:t>
      </w:r>
      <w:proofErr w:type="spellStart"/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mCherry</w:t>
      </w:r>
      <w:proofErr w:type="spellEnd"/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::unc-54 UTR]</w:t>
      </w:r>
      <w:r w:rsidRPr="00B40FA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5E2D1F" w:rsidRPr="00B40FA5" w:rsidRDefault="005E2D1F" w:rsidP="00B40FA5">
      <w:pPr>
        <w:spacing w:after="0"/>
        <w:ind w:right="-563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40FA5">
        <w:rPr>
          <w:rFonts w:ascii="Times New Roman" w:hAnsi="Times New Roman" w:cs="Times New Roman"/>
          <w:sz w:val="20"/>
          <w:szCs w:val="20"/>
          <w:lang w:val="en-US"/>
        </w:rPr>
        <w:t xml:space="preserve">VG780-785 </w:t>
      </w:r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daf-18(e1375); yvEx780-785[paex-3:</w:t>
      </w:r>
      <w:proofErr w:type="gramStart"/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:PTEN</w:t>
      </w:r>
      <w:proofErr w:type="gramEnd"/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-Q171E::unc-54 UTR; pmyo-2::</w:t>
      </w:r>
      <w:proofErr w:type="spellStart"/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mCherry</w:t>
      </w:r>
      <w:proofErr w:type="spellEnd"/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::unc-54 UTR]</w:t>
      </w:r>
      <w:r w:rsidRPr="00B40FA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5E2D1F" w:rsidRPr="00B40FA5" w:rsidRDefault="005E2D1F" w:rsidP="00B40FA5">
      <w:pPr>
        <w:spacing w:after="0"/>
        <w:ind w:right="-563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40FA5">
        <w:rPr>
          <w:rFonts w:ascii="Times New Roman" w:hAnsi="Times New Roman" w:cs="Times New Roman"/>
          <w:sz w:val="20"/>
          <w:szCs w:val="20"/>
          <w:lang w:val="en-US"/>
        </w:rPr>
        <w:t xml:space="preserve">VG792-795 </w:t>
      </w:r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daf-18(e1375); yvEx792-795[paex-3:</w:t>
      </w:r>
      <w:proofErr w:type="gramStart"/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:PTEN</w:t>
      </w:r>
      <w:proofErr w:type="gramEnd"/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-K6E::unc-54 UTR; pmyo-2::</w:t>
      </w:r>
      <w:proofErr w:type="spellStart"/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mCherry</w:t>
      </w:r>
      <w:proofErr w:type="spellEnd"/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::unc-54 UTR]</w:t>
      </w:r>
      <w:r w:rsidRPr="00B40FA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5E2D1F" w:rsidRPr="00B40FA5" w:rsidRDefault="005E2D1F" w:rsidP="00B40FA5">
      <w:pPr>
        <w:spacing w:after="0"/>
        <w:ind w:right="-563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40FA5">
        <w:rPr>
          <w:rFonts w:ascii="Times New Roman" w:hAnsi="Times New Roman" w:cs="Times New Roman"/>
          <w:sz w:val="20"/>
          <w:szCs w:val="20"/>
          <w:lang w:val="en-US"/>
        </w:rPr>
        <w:t xml:space="preserve">VG796-798 </w:t>
      </w:r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daf-18(e1375); yvEx796-798[paex-3:</w:t>
      </w:r>
      <w:proofErr w:type="gramStart"/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:PTEN</w:t>
      </w:r>
      <w:proofErr w:type="gramEnd"/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-A79T::unc-54 UTR; pmyo-2::</w:t>
      </w:r>
      <w:proofErr w:type="spellStart"/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mCherry</w:t>
      </w:r>
      <w:proofErr w:type="spellEnd"/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::unc-54 UTR]</w:t>
      </w:r>
      <w:r w:rsidRPr="00B40FA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5E2D1F" w:rsidRPr="00B40FA5" w:rsidRDefault="005E2D1F" w:rsidP="00B40FA5">
      <w:pPr>
        <w:spacing w:after="0"/>
        <w:ind w:right="-563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40FA5">
        <w:rPr>
          <w:rFonts w:ascii="Times New Roman" w:hAnsi="Times New Roman" w:cs="Times New Roman"/>
          <w:sz w:val="20"/>
          <w:szCs w:val="20"/>
          <w:lang w:val="en-US"/>
        </w:rPr>
        <w:t xml:space="preserve">VG805-806 </w:t>
      </w:r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daf-18(e1375); yvEx805-806[paex-3:</w:t>
      </w:r>
      <w:proofErr w:type="gramStart"/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:PTEN</w:t>
      </w:r>
      <w:proofErr w:type="gramEnd"/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-K6I::unc-54 UTR; pmyo-2::</w:t>
      </w:r>
      <w:proofErr w:type="spellStart"/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mCherry</w:t>
      </w:r>
      <w:proofErr w:type="spellEnd"/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::unc-54 UTR]</w:t>
      </w:r>
      <w:r w:rsidRPr="00B40FA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:rsidR="005E2D1F" w:rsidRPr="00B40FA5" w:rsidRDefault="005E2D1F" w:rsidP="00B40FA5">
      <w:pPr>
        <w:spacing w:after="0"/>
        <w:ind w:right="-563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40FA5">
        <w:rPr>
          <w:rFonts w:ascii="Times New Roman" w:hAnsi="Times New Roman" w:cs="Times New Roman"/>
          <w:sz w:val="20"/>
          <w:szCs w:val="20"/>
          <w:lang w:val="en-US"/>
        </w:rPr>
        <w:t xml:space="preserve">VG807-809 </w:t>
      </w:r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daf-18(e1375); yvEx807-809[paex-3:</w:t>
      </w:r>
      <w:proofErr w:type="gramStart"/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:PTEN</w:t>
      </w:r>
      <w:proofErr w:type="gramEnd"/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-P354Q::unc-54 UTR; pmyo-2::</w:t>
      </w:r>
      <w:proofErr w:type="spellStart"/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mCherry</w:t>
      </w:r>
      <w:proofErr w:type="spellEnd"/>
      <w:r w:rsidRPr="00B40FA5">
        <w:rPr>
          <w:rFonts w:ascii="Times New Roman" w:hAnsi="Times New Roman" w:cs="Times New Roman"/>
          <w:i/>
          <w:sz w:val="20"/>
          <w:szCs w:val="20"/>
          <w:lang w:val="en-US"/>
        </w:rPr>
        <w:t>::unc-54 UTR]</w:t>
      </w:r>
      <w:r w:rsidRPr="00B40FA5">
        <w:rPr>
          <w:rFonts w:ascii="Times New Roman" w:hAnsi="Times New Roman" w:cs="Times New Roman"/>
          <w:sz w:val="20"/>
          <w:szCs w:val="20"/>
          <w:lang w:val="en-US"/>
        </w:rPr>
        <w:t xml:space="preserve">  </w:t>
      </w:r>
    </w:p>
    <w:p w:rsidR="004F1AD1" w:rsidRPr="00B40FA5" w:rsidRDefault="004F1AD1" w:rsidP="00B40FA5">
      <w:pPr>
        <w:ind w:right="-563"/>
        <w:rPr>
          <w:sz w:val="20"/>
          <w:szCs w:val="20"/>
        </w:rPr>
      </w:pPr>
    </w:p>
    <w:sectPr w:rsidR="004F1AD1" w:rsidRPr="00B40FA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2D1F"/>
    <w:rsid w:val="000909F6"/>
    <w:rsid w:val="00323097"/>
    <w:rsid w:val="004F1AD1"/>
    <w:rsid w:val="005E2D1F"/>
    <w:rsid w:val="00601F3E"/>
    <w:rsid w:val="00AB44B7"/>
    <w:rsid w:val="00B40FA5"/>
    <w:rsid w:val="00D22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F95E6"/>
  <w15:chartTrackingRefBased/>
  <w15:docId w15:val="{66A9E346-B4D8-47C0-ACC5-E67997B4C6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2D1F"/>
    <w:pPr>
      <w:spacing w:after="16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5</Words>
  <Characters>191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9-10-01T21:52:00Z</dcterms:created>
  <dcterms:modified xsi:type="dcterms:W3CDTF">2019-10-09T17:57:00Z</dcterms:modified>
</cp:coreProperties>
</file>